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54D" w:rsidRDefault="00FE4577" w:rsidP="00FE4577">
      <w:pPr>
        <w:pStyle w:val="Heading1"/>
        <w:spacing w:line="360" w:lineRule="auto"/>
      </w:pPr>
      <w:r>
        <w:t xml:space="preserve">Supplementary Table 1: </w:t>
      </w:r>
      <w:r w:rsidR="00F6209E">
        <w:t>Variable Definitions and Categories</w:t>
      </w:r>
    </w:p>
    <w:tbl>
      <w:tblPr>
        <w:tblStyle w:val="TableGrid"/>
        <w:tblW w:w="10260" w:type="dxa"/>
        <w:tblInd w:w="-545" w:type="dxa"/>
        <w:tblLook w:val="04A0" w:firstRow="1" w:lastRow="0" w:firstColumn="1" w:lastColumn="0" w:noHBand="0" w:noVBand="1"/>
      </w:tblPr>
      <w:tblGrid>
        <w:gridCol w:w="2880"/>
        <w:gridCol w:w="2700"/>
        <w:gridCol w:w="4680"/>
      </w:tblGrid>
      <w:tr w:rsidR="0023354D" w:rsidTr="00FE4577">
        <w:tc>
          <w:tcPr>
            <w:tcW w:w="2880" w:type="dxa"/>
          </w:tcPr>
          <w:p w:rsidR="0023354D" w:rsidRDefault="00F6209E">
            <w:r>
              <w:t>Variable</w:t>
            </w:r>
          </w:p>
        </w:tc>
        <w:tc>
          <w:tcPr>
            <w:tcW w:w="2700" w:type="dxa"/>
          </w:tcPr>
          <w:p w:rsidR="0023354D" w:rsidRDefault="00F6209E">
            <w:r>
              <w:t>Categories</w:t>
            </w:r>
          </w:p>
        </w:tc>
        <w:tc>
          <w:tcPr>
            <w:tcW w:w="4680" w:type="dxa"/>
          </w:tcPr>
          <w:p w:rsidR="0023354D" w:rsidRDefault="00F6209E">
            <w:r>
              <w:t>Definition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Residence</w:t>
            </w:r>
          </w:p>
        </w:tc>
        <w:tc>
          <w:tcPr>
            <w:tcW w:w="2700" w:type="dxa"/>
          </w:tcPr>
          <w:p w:rsidR="0023354D" w:rsidRDefault="00F6209E">
            <w:r>
              <w:t>Urban, Rural</w:t>
            </w:r>
          </w:p>
        </w:tc>
        <w:tc>
          <w:tcPr>
            <w:tcW w:w="4680" w:type="dxa"/>
          </w:tcPr>
          <w:p w:rsidR="0023354D" w:rsidRDefault="00F6209E">
            <w:r>
              <w:t>Place of residence of the mother at the time of data collection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Maternal Age (Years)</w:t>
            </w:r>
          </w:p>
        </w:tc>
        <w:tc>
          <w:tcPr>
            <w:tcW w:w="2700" w:type="dxa"/>
          </w:tcPr>
          <w:p w:rsidR="0023354D" w:rsidRDefault="00F6209E">
            <w:r>
              <w:t>15-24, 25-34, 35-49</w:t>
            </w:r>
          </w:p>
        </w:tc>
        <w:tc>
          <w:tcPr>
            <w:tcW w:w="4680" w:type="dxa"/>
          </w:tcPr>
          <w:p w:rsidR="0023354D" w:rsidRDefault="00F6209E">
            <w:r>
              <w:t>Age of the mother at the time of childbirth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 xml:space="preserve">Maternal </w:t>
            </w:r>
            <w:r>
              <w:t>Education</w:t>
            </w:r>
          </w:p>
        </w:tc>
        <w:tc>
          <w:tcPr>
            <w:tcW w:w="2700" w:type="dxa"/>
          </w:tcPr>
          <w:p w:rsidR="0023354D" w:rsidRDefault="00F6209E">
            <w:r>
              <w:t>No formal education, Primary, Secondary, Higher</w:t>
            </w:r>
          </w:p>
        </w:tc>
        <w:tc>
          <w:tcPr>
            <w:tcW w:w="4680" w:type="dxa"/>
          </w:tcPr>
          <w:p w:rsidR="0023354D" w:rsidRDefault="00F6209E">
            <w:r>
              <w:t>Highest level of education attained by the mother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Marital Status</w:t>
            </w:r>
          </w:p>
        </w:tc>
        <w:tc>
          <w:tcPr>
            <w:tcW w:w="2700" w:type="dxa"/>
          </w:tcPr>
          <w:p w:rsidR="0023354D" w:rsidRDefault="00F6209E">
            <w:r>
              <w:t>Single, Married, Widowed, Divorced</w:t>
            </w:r>
          </w:p>
        </w:tc>
        <w:tc>
          <w:tcPr>
            <w:tcW w:w="4680" w:type="dxa"/>
          </w:tcPr>
          <w:p w:rsidR="0023354D" w:rsidRDefault="00F6209E">
            <w:r>
              <w:t>Mother's marital status at the time of data collection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Wealth Index</w:t>
            </w:r>
          </w:p>
        </w:tc>
        <w:tc>
          <w:tcPr>
            <w:tcW w:w="2700" w:type="dxa"/>
          </w:tcPr>
          <w:p w:rsidR="0023354D" w:rsidRDefault="00F6209E">
            <w:r>
              <w:t>Poor (Poorest + Poorer), M</w:t>
            </w:r>
            <w:r>
              <w:t>iddle, Rich (Richer + Richest)</w:t>
            </w:r>
          </w:p>
        </w:tc>
        <w:tc>
          <w:tcPr>
            <w:tcW w:w="4680" w:type="dxa"/>
          </w:tcPr>
          <w:p w:rsidR="0023354D" w:rsidRDefault="00F6209E">
            <w:r>
              <w:t xml:space="preserve">Socioeconomic status </w:t>
            </w:r>
            <w:r w:rsidR="00E95C26">
              <w:t xml:space="preserve">is </w:t>
            </w:r>
            <w:bookmarkStart w:id="0" w:name="_GoBack"/>
            <w:bookmarkEnd w:id="0"/>
            <w:r>
              <w:t>classified into three categories for analysis. Originally measured in five categories in DHS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Media Exposure</w:t>
            </w:r>
          </w:p>
        </w:tc>
        <w:tc>
          <w:tcPr>
            <w:tcW w:w="2700" w:type="dxa"/>
          </w:tcPr>
          <w:p w:rsidR="0023354D" w:rsidRDefault="00F6209E">
            <w:r>
              <w:t>Yes, No</w:t>
            </w:r>
          </w:p>
        </w:tc>
        <w:tc>
          <w:tcPr>
            <w:tcW w:w="4680" w:type="dxa"/>
          </w:tcPr>
          <w:p w:rsidR="0023354D" w:rsidRDefault="00F6209E">
            <w:r>
              <w:t>Whether the mother has access to mass media sources such as TV, radio, or newspapers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Sex of Household Head</w:t>
            </w:r>
          </w:p>
        </w:tc>
        <w:tc>
          <w:tcPr>
            <w:tcW w:w="2700" w:type="dxa"/>
          </w:tcPr>
          <w:p w:rsidR="0023354D" w:rsidRDefault="00F6209E">
            <w:r>
              <w:t>Male, Female</w:t>
            </w:r>
          </w:p>
        </w:tc>
        <w:tc>
          <w:tcPr>
            <w:tcW w:w="4680" w:type="dxa"/>
          </w:tcPr>
          <w:p w:rsidR="0023354D" w:rsidRDefault="00F6209E">
            <w:r>
              <w:t>Gender of the primary household decision-maker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Previous Contraceptive Use</w:t>
            </w:r>
          </w:p>
        </w:tc>
        <w:tc>
          <w:tcPr>
            <w:tcW w:w="2700" w:type="dxa"/>
          </w:tcPr>
          <w:p w:rsidR="0023354D" w:rsidRDefault="00F6209E">
            <w:r>
              <w:t>Yes, No</w:t>
            </w:r>
          </w:p>
        </w:tc>
        <w:tc>
          <w:tcPr>
            <w:tcW w:w="4680" w:type="dxa"/>
          </w:tcPr>
          <w:p w:rsidR="0023354D" w:rsidRDefault="00F6209E">
            <w:r>
              <w:t>Whether the mother has used any form of contraception before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Timing of ANC Visit</w:t>
            </w:r>
          </w:p>
        </w:tc>
        <w:tc>
          <w:tcPr>
            <w:tcW w:w="2700" w:type="dxa"/>
          </w:tcPr>
          <w:p w:rsidR="0023354D" w:rsidRDefault="00F6209E">
            <w:r>
              <w:t>First trimester, Second trimester, Third trimester</w:t>
            </w:r>
          </w:p>
        </w:tc>
        <w:tc>
          <w:tcPr>
            <w:tcW w:w="4680" w:type="dxa"/>
          </w:tcPr>
          <w:p w:rsidR="0023354D" w:rsidRDefault="00F6209E">
            <w:r>
              <w:t>Th</w:t>
            </w:r>
            <w:r>
              <w:t>e trimester in which the mother started antenatal care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Number of ANC Visits</w:t>
            </w:r>
          </w:p>
        </w:tc>
        <w:tc>
          <w:tcPr>
            <w:tcW w:w="2700" w:type="dxa"/>
          </w:tcPr>
          <w:p w:rsidR="0023354D" w:rsidRDefault="00F6209E">
            <w:r>
              <w:t>One, 2-4, Above 4</w:t>
            </w:r>
          </w:p>
        </w:tc>
        <w:tc>
          <w:tcPr>
            <w:tcW w:w="4680" w:type="dxa"/>
          </w:tcPr>
          <w:p w:rsidR="0023354D" w:rsidRDefault="00F6209E">
            <w:r>
              <w:t>The total number of antenatal care visits during pregnancy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Birth Interval</w:t>
            </w:r>
          </w:p>
        </w:tc>
        <w:tc>
          <w:tcPr>
            <w:tcW w:w="2700" w:type="dxa"/>
          </w:tcPr>
          <w:p w:rsidR="0023354D" w:rsidRDefault="00F6209E">
            <w:r>
              <w:t>Short, Long</w:t>
            </w:r>
          </w:p>
        </w:tc>
        <w:tc>
          <w:tcPr>
            <w:tcW w:w="4680" w:type="dxa"/>
          </w:tcPr>
          <w:p w:rsidR="0023354D" w:rsidRDefault="00F6209E">
            <w:r>
              <w:t xml:space="preserve">The time gap between consecutive births. Short = &lt;24 months, Long = ≥24 </w:t>
            </w:r>
            <w:r>
              <w:t>months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Husband's Education</w:t>
            </w:r>
          </w:p>
        </w:tc>
        <w:tc>
          <w:tcPr>
            <w:tcW w:w="2700" w:type="dxa"/>
          </w:tcPr>
          <w:p w:rsidR="0023354D" w:rsidRDefault="00F6209E">
            <w:r>
              <w:t>No formal education, Primary, Secondary, Higher</w:t>
            </w:r>
          </w:p>
        </w:tc>
        <w:tc>
          <w:tcPr>
            <w:tcW w:w="4680" w:type="dxa"/>
          </w:tcPr>
          <w:p w:rsidR="0023354D" w:rsidRDefault="00E95C26">
            <w:r>
              <w:t>The highest</w:t>
            </w:r>
            <w:r w:rsidR="00F6209E">
              <w:t xml:space="preserve"> level of education attained by the husband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Distance to Health Facility Problem</w:t>
            </w:r>
          </w:p>
        </w:tc>
        <w:tc>
          <w:tcPr>
            <w:tcW w:w="2700" w:type="dxa"/>
          </w:tcPr>
          <w:p w:rsidR="0023354D" w:rsidRDefault="00F6209E">
            <w:r>
              <w:t>Big problem, Not a big problem</w:t>
            </w:r>
          </w:p>
        </w:tc>
        <w:tc>
          <w:tcPr>
            <w:tcW w:w="4680" w:type="dxa"/>
          </w:tcPr>
          <w:p w:rsidR="0023354D" w:rsidRDefault="00F6209E">
            <w:r>
              <w:t xml:space="preserve">Whether the mother perceives distance as a major challenge </w:t>
            </w:r>
            <w:r>
              <w:t>in accessing healthcare.</w:t>
            </w:r>
          </w:p>
        </w:tc>
      </w:tr>
      <w:tr w:rsidR="0023354D" w:rsidTr="00FE4577">
        <w:tc>
          <w:tcPr>
            <w:tcW w:w="2880" w:type="dxa"/>
          </w:tcPr>
          <w:p w:rsidR="0023354D" w:rsidRDefault="00F6209E">
            <w:r>
              <w:t>Home Delivery after ANC Visit</w:t>
            </w:r>
          </w:p>
        </w:tc>
        <w:tc>
          <w:tcPr>
            <w:tcW w:w="2700" w:type="dxa"/>
          </w:tcPr>
          <w:p w:rsidR="0023354D" w:rsidRDefault="00F6209E">
            <w:r>
              <w:t>Yes, No</w:t>
            </w:r>
          </w:p>
        </w:tc>
        <w:tc>
          <w:tcPr>
            <w:tcW w:w="4680" w:type="dxa"/>
          </w:tcPr>
          <w:p w:rsidR="0023354D" w:rsidRDefault="00F6209E">
            <w:r>
              <w:t>Whether the mother gave birth at home despite attending ANC visits.</w:t>
            </w:r>
          </w:p>
        </w:tc>
      </w:tr>
    </w:tbl>
    <w:p w:rsidR="00F6209E" w:rsidRDefault="00F6209E"/>
    <w:sectPr w:rsidR="00F6209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B52FF"/>
    <w:rsid w:val="0023354D"/>
    <w:rsid w:val="00284ECD"/>
    <w:rsid w:val="0029639D"/>
    <w:rsid w:val="00326F90"/>
    <w:rsid w:val="009151CF"/>
    <w:rsid w:val="00AA1D8D"/>
    <w:rsid w:val="00B47730"/>
    <w:rsid w:val="00CB0664"/>
    <w:rsid w:val="00E95C26"/>
    <w:rsid w:val="00ED5AAC"/>
    <w:rsid w:val="00F6209E"/>
    <w:rsid w:val="00FC693F"/>
    <w:rsid w:val="00FE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3253A220-7C7E-48A6-B65E-9C9FA6AB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595910-E98A-4D27-8E47-CF2BD7B4D6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40</Characters>
  <Application>Microsoft Office Word</Application>
  <DocSecurity>0</DocSecurity>
  <Lines>7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4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User</cp:lastModifiedBy>
  <cp:revision>8</cp:revision>
  <dcterms:created xsi:type="dcterms:W3CDTF">2025-04-04T14:14:00Z</dcterms:created>
  <dcterms:modified xsi:type="dcterms:W3CDTF">2025-04-04T14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d4da02f3e3b8e93e1b4c6d57290a4dc4d812eb4269268baa854b5f2ee6df9</vt:lpwstr>
  </property>
</Properties>
</file>